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71CAC" w14:textId="74707748" w:rsidR="000222B0" w:rsidRPr="007C066D" w:rsidRDefault="000222B0">
      <w:pPr>
        <w:rPr>
          <w:rFonts w:ascii="Times New Roman" w:hAnsi="Times New Roman" w:cs="Times New Roman"/>
          <w:sz w:val="20"/>
          <w:szCs w:val="20"/>
        </w:rPr>
      </w:pPr>
      <w:r w:rsidRPr="007C066D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D7996" w:rsidRPr="007C066D">
        <w:rPr>
          <w:rFonts w:ascii="Times New Roman" w:hAnsi="Times New Roman" w:cs="Times New Roman"/>
          <w:sz w:val="20"/>
          <w:szCs w:val="20"/>
        </w:rPr>
        <w:t>t</w:t>
      </w:r>
      <w:r w:rsidRPr="007C066D">
        <w:rPr>
          <w:rFonts w:ascii="Times New Roman" w:hAnsi="Times New Roman" w:cs="Times New Roman"/>
          <w:sz w:val="20"/>
          <w:szCs w:val="20"/>
        </w:rPr>
        <w:t xml:space="preserve">able </w:t>
      </w:r>
      <w:r w:rsidR="009D7996" w:rsidRPr="007C066D">
        <w:rPr>
          <w:rFonts w:ascii="Times New Roman" w:hAnsi="Times New Roman" w:cs="Times New Roman"/>
          <w:sz w:val="20"/>
          <w:szCs w:val="20"/>
        </w:rPr>
        <w:t>4</w:t>
      </w:r>
      <w:r w:rsidRPr="007C066D">
        <w:rPr>
          <w:rFonts w:ascii="Times New Roman" w:hAnsi="Times New Roman" w:cs="Times New Roman"/>
          <w:sz w:val="20"/>
          <w:szCs w:val="20"/>
        </w:rPr>
        <w:t xml:space="preserve">. </w:t>
      </w:r>
      <w:r w:rsidR="00047671" w:rsidRPr="007C066D">
        <w:rPr>
          <w:rFonts w:ascii="Times New Roman" w:hAnsi="Times New Roman" w:cs="Times New Roman"/>
          <w:sz w:val="20"/>
          <w:szCs w:val="20"/>
        </w:rPr>
        <w:t>Patient demographics and baseline characteristics in the first wave of follow-up (2011-2013) in the CHARLS database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2126"/>
        <w:gridCol w:w="851"/>
        <w:gridCol w:w="2126"/>
        <w:gridCol w:w="2126"/>
        <w:gridCol w:w="907"/>
      </w:tblGrid>
      <w:tr w:rsidR="00783540" w:rsidRPr="007C066D" w14:paraId="74B7AAF3" w14:textId="77777777" w:rsidTr="000A48DA">
        <w:trPr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613508A5" w14:textId="394B8A51" w:rsidR="00783540" w:rsidRPr="007C066D" w:rsidRDefault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39FD335" w14:textId="5A51C7EB" w:rsidR="00783540" w:rsidRPr="007C066D" w:rsidRDefault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556A9E" w14:textId="609611FA" w:rsidR="00783540" w:rsidRPr="007C066D" w:rsidRDefault="00783540" w:rsidP="00682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l</w:t>
            </w: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ause</w:t>
            </w: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rtality_2013</w:t>
            </w:r>
          </w:p>
        </w:tc>
        <w:tc>
          <w:tcPr>
            <w:tcW w:w="5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ECE93" w14:textId="4E900A5E" w:rsidR="00783540" w:rsidRPr="007C066D" w:rsidRDefault="00783540" w:rsidP="00D552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remature</w:t>
            </w: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eath</w:t>
            </w: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_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2013</w:t>
            </w:r>
          </w:p>
        </w:tc>
      </w:tr>
      <w:tr w:rsidR="00783540" w:rsidRPr="007C066D" w14:paraId="00BAD134" w14:textId="77777777" w:rsidTr="000A48DA">
        <w:trPr>
          <w:tblHeader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45262C68" w14:textId="77777777" w:rsidR="00783540" w:rsidRPr="007C066D" w:rsidRDefault="00783540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4825CA2" w14:textId="7D7456F1" w:rsidR="00783540" w:rsidRPr="007C066D" w:rsidRDefault="00783540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verall, N = 10,</w:t>
            </w:r>
            <w:r w:rsidR="00FC32F4"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2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89E4C" w14:textId="642BD903" w:rsidR="00783540" w:rsidRPr="007C066D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10,</w:t>
            </w:r>
            <w:r w:rsidR="00FC32F4"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8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DB595" w14:textId="0C7042CD" w:rsidR="00783540" w:rsidRPr="007C066D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1</w:t>
            </w:r>
            <w:r w:rsidR="00FC32F4"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3BE53A" w14:textId="32049845" w:rsidR="00783540" w:rsidRPr="007C066D" w:rsidRDefault="00C842C1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C294" w14:textId="12EF7489" w:rsidR="00783540" w:rsidRPr="007C066D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10,</w:t>
            </w:r>
            <w:r w:rsidR="000A48DA"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0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7FCF" w14:textId="05AB089C" w:rsidR="00783540" w:rsidRPr="007C066D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, N = </w:t>
            </w:r>
            <w:r w:rsidR="000A48DA"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2</w:t>
            </w:r>
            <w:r w:rsidR="00783540"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CB1EC15" w14:textId="727B41F9" w:rsidR="00783540" w:rsidRPr="007C066D" w:rsidRDefault="00C842C1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D</w:t>
            </w:r>
          </w:p>
        </w:tc>
      </w:tr>
      <w:tr w:rsidR="000A48DA" w:rsidRPr="007C066D" w14:paraId="7141FF19" w14:textId="77777777" w:rsidTr="000A48DA">
        <w:tc>
          <w:tcPr>
            <w:tcW w:w="1560" w:type="dxa"/>
            <w:tcBorders>
              <w:top w:val="single" w:sz="4" w:space="0" w:color="auto"/>
            </w:tcBorders>
          </w:tcPr>
          <w:p w14:paraId="19F856D7" w14:textId="0D2B11C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282A41" w14:textId="40004B6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.00 (52.00, 66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E9F524" w14:textId="6659F6E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.00 (52.00, 65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6E2910" w14:textId="2462BEA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.00 (62.00, 77.0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2A337D" w14:textId="2C449D4A" w:rsidR="000A48DA" w:rsidRPr="007C066D" w:rsidRDefault="00330B92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6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0612BC" w14:textId="6AE9602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.00 (52.00, 66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098559" w14:textId="161BD4F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.00 (57.00, 67.5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74D7302" w14:textId="1C3DDDEC" w:rsidR="000A48DA" w:rsidRPr="007C066D" w:rsidRDefault="009D735E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A23882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8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75ADE671" w14:textId="77777777" w:rsidTr="000A48DA">
        <w:tc>
          <w:tcPr>
            <w:tcW w:w="1560" w:type="dxa"/>
          </w:tcPr>
          <w:p w14:paraId="0BE4472A" w14:textId="292922E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4F8ACB1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9DC0A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F42F84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CFAFED" w14:textId="218676B3" w:rsidR="000A48DA" w:rsidRPr="007C066D" w:rsidRDefault="00330B92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49CC9D4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F77C5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A6AFE62" w14:textId="501F6CB3" w:rsidR="000A48DA" w:rsidRPr="007C066D" w:rsidRDefault="00C50563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7B226551" w14:textId="77777777" w:rsidTr="000A48DA">
        <w:tc>
          <w:tcPr>
            <w:tcW w:w="1560" w:type="dxa"/>
          </w:tcPr>
          <w:p w14:paraId="2B6E6C2C" w14:textId="6D6A52F1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463895D9" w14:textId="4C79AEA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576 (53.04%)</w:t>
            </w:r>
          </w:p>
        </w:tc>
        <w:tc>
          <w:tcPr>
            <w:tcW w:w="2126" w:type="dxa"/>
          </w:tcPr>
          <w:p w14:paraId="03D972B6" w14:textId="732E76C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501 (53.21%)</w:t>
            </w:r>
          </w:p>
        </w:tc>
        <w:tc>
          <w:tcPr>
            <w:tcW w:w="2126" w:type="dxa"/>
          </w:tcPr>
          <w:p w14:paraId="48127188" w14:textId="589004B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 (43.10%)</w:t>
            </w:r>
          </w:p>
        </w:tc>
        <w:tc>
          <w:tcPr>
            <w:tcW w:w="851" w:type="dxa"/>
          </w:tcPr>
          <w:p w14:paraId="069A37D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55CE6E1" w14:textId="6B7E597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537 (53.14%)</w:t>
            </w:r>
          </w:p>
        </w:tc>
        <w:tc>
          <w:tcPr>
            <w:tcW w:w="2126" w:type="dxa"/>
          </w:tcPr>
          <w:p w14:paraId="38123349" w14:textId="693A90E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42.39%)</w:t>
            </w:r>
          </w:p>
        </w:tc>
        <w:tc>
          <w:tcPr>
            <w:tcW w:w="907" w:type="dxa"/>
          </w:tcPr>
          <w:p w14:paraId="2D46406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256B3E45" w14:textId="77777777" w:rsidTr="000A48DA">
        <w:tc>
          <w:tcPr>
            <w:tcW w:w="1560" w:type="dxa"/>
          </w:tcPr>
          <w:p w14:paraId="7195DED1" w14:textId="77B60AE5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1D91E4A6" w14:textId="2811B886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936 (46.96%)</w:t>
            </w:r>
          </w:p>
        </w:tc>
        <w:tc>
          <w:tcPr>
            <w:tcW w:w="2126" w:type="dxa"/>
          </w:tcPr>
          <w:p w14:paraId="00FD7D5D" w14:textId="4AE0B09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837 (46.79%)</w:t>
            </w:r>
          </w:p>
        </w:tc>
        <w:tc>
          <w:tcPr>
            <w:tcW w:w="2126" w:type="dxa"/>
          </w:tcPr>
          <w:p w14:paraId="17BF1016" w14:textId="28E273E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9 (56.90%)</w:t>
            </w:r>
          </w:p>
        </w:tc>
        <w:tc>
          <w:tcPr>
            <w:tcW w:w="851" w:type="dxa"/>
          </w:tcPr>
          <w:p w14:paraId="17D8D16C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E6C867" w14:textId="06D5DF2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883 (46.86%)</w:t>
            </w:r>
          </w:p>
        </w:tc>
        <w:tc>
          <w:tcPr>
            <w:tcW w:w="2126" w:type="dxa"/>
          </w:tcPr>
          <w:p w14:paraId="77A30765" w14:textId="55DE06C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 (57.61%)</w:t>
            </w:r>
          </w:p>
        </w:tc>
        <w:tc>
          <w:tcPr>
            <w:tcW w:w="907" w:type="dxa"/>
          </w:tcPr>
          <w:p w14:paraId="445FAC8C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0F298735" w14:textId="77777777" w:rsidTr="000A48DA">
        <w:tc>
          <w:tcPr>
            <w:tcW w:w="1560" w:type="dxa"/>
          </w:tcPr>
          <w:p w14:paraId="1E409484" w14:textId="384AB31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26" w:type="dxa"/>
          </w:tcPr>
          <w:p w14:paraId="2E8E4F51" w14:textId="12846A5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.22 (20.89, 25.91)</w:t>
            </w:r>
          </w:p>
        </w:tc>
        <w:tc>
          <w:tcPr>
            <w:tcW w:w="2126" w:type="dxa"/>
          </w:tcPr>
          <w:p w14:paraId="24859538" w14:textId="7CF038C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.24 (20.91, 25.91)</w:t>
            </w:r>
          </w:p>
        </w:tc>
        <w:tc>
          <w:tcPr>
            <w:tcW w:w="2126" w:type="dxa"/>
          </w:tcPr>
          <w:p w14:paraId="33BA4110" w14:textId="26BF652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.12 (19.03, 25.64)</w:t>
            </w:r>
          </w:p>
        </w:tc>
        <w:tc>
          <w:tcPr>
            <w:tcW w:w="851" w:type="dxa"/>
          </w:tcPr>
          <w:p w14:paraId="0B5ED3BD" w14:textId="6C1B7112" w:rsidR="000A48DA" w:rsidRPr="007C066D" w:rsidRDefault="00330B92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4FEDB3BB" w14:textId="41B7AC15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.22 (20.89, 25.91)</w:t>
            </w:r>
          </w:p>
        </w:tc>
        <w:tc>
          <w:tcPr>
            <w:tcW w:w="2126" w:type="dxa"/>
          </w:tcPr>
          <w:p w14:paraId="6D14DE01" w14:textId="3E5171A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.29 (19.88, 25.93)</w:t>
            </w:r>
          </w:p>
        </w:tc>
        <w:tc>
          <w:tcPr>
            <w:tcW w:w="907" w:type="dxa"/>
          </w:tcPr>
          <w:p w14:paraId="5495BABB" w14:textId="7F53C3E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0E78E254" w14:textId="77777777" w:rsidTr="000A48DA">
        <w:tc>
          <w:tcPr>
            <w:tcW w:w="1560" w:type="dxa"/>
          </w:tcPr>
          <w:p w14:paraId="4734A59D" w14:textId="39EC39D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2126" w:type="dxa"/>
          </w:tcPr>
          <w:p w14:paraId="49C25C10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52BE7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6176E1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1A708D" w14:textId="7140C550" w:rsidR="000A48DA" w:rsidRPr="007C066D" w:rsidRDefault="00330B92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385CB0C2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F5CCA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EB91C21" w14:textId="479138C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0A48DA" w:rsidRPr="007C066D" w14:paraId="606D54A8" w14:textId="77777777" w:rsidTr="000A48DA">
        <w:tc>
          <w:tcPr>
            <w:tcW w:w="1560" w:type="dxa"/>
          </w:tcPr>
          <w:p w14:paraId="4E8F56CE" w14:textId="33CB194D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llege/Uni+</w:t>
            </w:r>
          </w:p>
        </w:tc>
        <w:tc>
          <w:tcPr>
            <w:tcW w:w="2126" w:type="dxa"/>
          </w:tcPr>
          <w:p w14:paraId="6C01EFB4" w14:textId="5EBF6AA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2 (1.54%)</w:t>
            </w:r>
          </w:p>
        </w:tc>
        <w:tc>
          <w:tcPr>
            <w:tcW w:w="2126" w:type="dxa"/>
          </w:tcPr>
          <w:p w14:paraId="2155C88D" w14:textId="706A73B5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1 (1.56%)</w:t>
            </w:r>
          </w:p>
        </w:tc>
        <w:tc>
          <w:tcPr>
            <w:tcW w:w="2126" w:type="dxa"/>
          </w:tcPr>
          <w:p w14:paraId="72FB7BF2" w14:textId="3EE5E30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57%)</w:t>
            </w:r>
          </w:p>
        </w:tc>
        <w:tc>
          <w:tcPr>
            <w:tcW w:w="851" w:type="dxa"/>
          </w:tcPr>
          <w:p w14:paraId="34CEF1F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267984" w14:textId="6A155A6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1 (1.55%)</w:t>
            </w:r>
          </w:p>
        </w:tc>
        <w:tc>
          <w:tcPr>
            <w:tcW w:w="2126" w:type="dxa"/>
          </w:tcPr>
          <w:p w14:paraId="19106112" w14:textId="50392E6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1.09%)</w:t>
            </w:r>
          </w:p>
        </w:tc>
        <w:tc>
          <w:tcPr>
            <w:tcW w:w="907" w:type="dxa"/>
          </w:tcPr>
          <w:p w14:paraId="2468B826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7DBE5CBA" w14:textId="77777777" w:rsidTr="000A48DA">
        <w:tc>
          <w:tcPr>
            <w:tcW w:w="1560" w:type="dxa"/>
          </w:tcPr>
          <w:p w14:paraId="5D559C7A" w14:textId="50A92325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literate</w:t>
            </w:r>
          </w:p>
        </w:tc>
        <w:tc>
          <w:tcPr>
            <w:tcW w:w="2126" w:type="dxa"/>
          </w:tcPr>
          <w:p w14:paraId="3860E04B" w14:textId="14449D7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70 (29.20%)</w:t>
            </w:r>
          </w:p>
        </w:tc>
        <w:tc>
          <w:tcPr>
            <w:tcW w:w="2126" w:type="dxa"/>
          </w:tcPr>
          <w:p w14:paraId="77896D44" w14:textId="275A21C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990 (28.92%)</w:t>
            </w:r>
          </w:p>
        </w:tc>
        <w:tc>
          <w:tcPr>
            <w:tcW w:w="2126" w:type="dxa"/>
          </w:tcPr>
          <w:p w14:paraId="6E31C99A" w14:textId="47CF45B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0 (45.98%)</w:t>
            </w:r>
          </w:p>
        </w:tc>
        <w:tc>
          <w:tcPr>
            <w:tcW w:w="851" w:type="dxa"/>
          </w:tcPr>
          <w:p w14:paraId="07101B8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FFD946B" w14:textId="3CB6063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42 (29.19%)</w:t>
            </w:r>
          </w:p>
        </w:tc>
        <w:tc>
          <w:tcPr>
            <w:tcW w:w="2126" w:type="dxa"/>
          </w:tcPr>
          <w:p w14:paraId="0E337616" w14:textId="2E19AC9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30.43%)</w:t>
            </w:r>
          </w:p>
        </w:tc>
        <w:tc>
          <w:tcPr>
            <w:tcW w:w="907" w:type="dxa"/>
          </w:tcPr>
          <w:p w14:paraId="6745D9B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0B39B0DB" w14:textId="77777777" w:rsidTr="000A48DA">
        <w:tc>
          <w:tcPr>
            <w:tcW w:w="1560" w:type="dxa"/>
          </w:tcPr>
          <w:p w14:paraId="0AF85990" w14:textId="7D1CDFAD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imary</w:t>
            </w:r>
          </w:p>
        </w:tc>
        <w:tc>
          <w:tcPr>
            <w:tcW w:w="2126" w:type="dxa"/>
          </w:tcPr>
          <w:p w14:paraId="7490A4E1" w14:textId="75B300B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261 (40.53%)</w:t>
            </w:r>
          </w:p>
        </w:tc>
        <w:tc>
          <w:tcPr>
            <w:tcW w:w="2126" w:type="dxa"/>
          </w:tcPr>
          <w:p w14:paraId="6C123516" w14:textId="6F2FF20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196 (40.59%)</w:t>
            </w:r>
          </w:p>
        </w:tc>
        <w:tc>
          <w:tcPr>
            <w:tcW w:w="2126" w:type="dxa"/>
          </w:tcPr>
          <w:p w14:paraId="118B75D2" w14:textId="1D65E12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 (37.36%)</w:t>
            </w:r>
          </w:p>
        </w:tc>
        <w:tc>
          <w:tcPr>
            <w:tcW w:w="851" w:type="dxa"/>
          </w:tcPr>
          <w:p w14:paraId="2E33B143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24251E" w14:textId="2A00298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220 (40.50%)</w:t>
            </w:r>
          </w:p>
        </w:tc>
        <w:tc>
          <w:tcPr>
            <w:tcW w:w="2126" w:type="dxa"/>
          </w:tcPr>
          <w:p w14:paraId="55B0B834" w14:textId="6345EAB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44.57%)</w:t>
            </w:r>
          </w:p>
        </w:tc>
        <w:tc>
          <w:tcPr>
            <w:tcW w:w="907" w:type="dxa"/>
          </w:tcPr>
          <w:p w14:paraId="7797879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7454D0E4" w14:textId="77777777" w:rsidTr="000A48DA">
        <w:tc>
          <w:tcPr>
            <w:tcW w:w="1560" w:type="dxa"/>
          </w:tcPr>
          <w:p w14:paraId="3F4284EB" w14:textId="2DF3C5C8" w:rsidR="000A48DA" w:rsidRPr="007C066D" w:rsidRDefault="000A48DA" w:rsidP="000A48DA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ond/high school</w:t>
            </w:r>
          </w:p>
        </w:tc>
        <w:tc>
          <w:tcPr>
            <w:tcW w:w="2126" w:type="dxa"/>
          </w:tcPr>
          <w:p w14:paraId="75F21085" w14:textId="687A3A9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19 (28.72%)</w:t>
            </w:r>
          </w:p>
        </w:tc>
        <w:tc>
          <w:tcPr>
            <w:tcW w:w="2126" w:type="dxa"/>
          </w:tcPr>
          <w:p w14:paraId="6270C6C2" w14:textId="342705B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991 (28.93%)</w:t>
            </w:r>
          </w:p>
        </w:tc>
        <w:tc>
          <w:tcPr>
            <w:tcW w:w="2126" w:type="dxa"/>
          </w:tcPr>
          <w:p w14:paraId="1B85F7D7" w14:textId="5812A97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16.09%)</w:t>
            </w:r>
          </w:p>
        </w:tc>
        <w:tc>
          <w:tcPr>
            <w:tcW w:w="851" w:type="dxa"/>
          </w:tcPr>
          <w:p w14:paraId="7D81B424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E8BC64" w14:textId="0C4B7EE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,997 (28.76%)</w:t>
            </w:r>
          </w:p>
        </w:tc>
        <w:tc>
          <w:tcPr>
            <w:tcW w:w="2126" w:type="dxa"/>
          </w:tcPr>
          <w:p w14:paraId="42903726" w14:textId="47500B6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23.91%)</w:t>
            </w:r>
          </w:p>
        </w:tc>
        <w:tc>
          <w:tcPr>
            <w:tcW w:w="907" w:type="dxa"/>
          </w:tcPr>
          <w:p w14:paraId="31A0792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324DDB5B" w14:textId="77777777" w:rsidTr="000A48DA">
        <w:tc>
          <w:tcPr>
            <w:tcW w:w="1560" w:type="dxa"/>
          </w:tcPr>
          <w:p w14:paraId="74DEA11A" w14:textId="154D44F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rital</w:t>
            </w:r>
          </w:p>
        </w:tc>
        <w:tc>
          <w:tcPr>
            <w:tcW w:w="2126" w:type="dxa"/>
          </w:tcPr>
          <w:p w14:paraId="1BD7606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9A0FEF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162065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9ADCA6" w14:textId="1CE79524" w:rsidR="000A48DA" w:rsidRPr="007C066D" w:rsidRDefault="00330B92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780FB55A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AD30D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83848CE" w14:textId="0B067E4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0A48DA" w:rsidRPr="007C066D" w14:paraId="2DEE8BB4" w14:textId="77777777" w:rsidTr="000A48DA">
        <w:tc>
          <w:tcPr>
            <w:tcW w:w="1560" w:type="dxa"/>
          </w:tcPr>
          <w:p w14:paraId="6FE507B3" w14:textId="5BD37AC4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vorced</w:t>
            </w:r>
          </w:p>
        </w:tc>
        <w:tc>
          <w:tcPr>
            <w:tcW w:w="2126" w:type="dxa"/>
          </w:tcPr>
          <w:p w14:paraId="40654F78" w14:textId="15FD028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0 (1.05%)</w:t>
            </w:r>
          </w:p>
        </w:tc>
        <w:tc>
          <w:tcPr>
            <w:tcW w:w="2126" w:type="dxa"/>
          </w:tcPr>
          <w:p w14:paraId="09A688BC" w14:textId="265776F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 (1.04%)</w:t>
            </w:r>
          </w:p>
        </w:tc>
        <w:tc>
          <w:tcPr>
            <w:tcW w:w="2126" w:type="dxa"/>
          </w:tcPr>
          <w:p w14:paraId="54D85B7A" w14:textId="047B03B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5%)</w:t>
            </w:r>
          </w:p>
        </w:tc>
        <w:tc>
          <w:tcPr>
            <w:tcW w:w="851" w:type="dxa"/>
          </w:tcPr>
          <w:p w14:paraId="0B3A469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B2DE94" w14:textId="76554DA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 (1.04%)</w:t>
            </w:r>
          </w:p>
        </w:tc>
        <w:tc>
          <w:tcPr>
            <w:tcW w:w="2126" w:type="dxa"/>
          </w:tcPr>
          <w:p w14:paraId="4A11B7CB" w14:textId="4191782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2.17%)</w:t>
            </w:r>
          </w:p>
        </w:tc>
        <w:tc>
          <w:tcPr>
            <w:tcW w:w="907" w:type="dxa"/>
          </w:tcPr>
          <w:p w14:paraId="24C4D36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3692AEA5" w14:textId="77777777" w:rsidTr="000A48DA">
        <w:tc>
          <w:tcPr>
            <w:tcW w:w="1560" w:type="dxa"/>
          </w:tcPr>
          <w:p w14:paraId="33725334" w14:textId="7F792556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rried</w:t>
            </w:r>
          </w:p>
        </w:tc>
        <w:tc>
          <w:tcPr>
            <w:tcW w:w="2126" w:type="dxa"/>
          </w:tcPr>
          <w:p w14:paraId="43EED16D" w14:textId="7E499F1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,244 (87.94%)</w:t>
            </w:r>
          </w:p>
        </w:tc>
        <w:tc>
          <w:tcPr>
            <w:tcW w:w="2126" w:type="dxa"/>
          </w:tcPr>
          <w:p w14:paraId="3BE50CC7" w14:textId="69688CD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,118 (88.20%)</w:t>
            </w:r>
          </w:p>
        </w:tc>
        <w:tc>
          <w:tcPr>
            <w:tcW w:w="2126" w:type="dxa"/>
          </w:tcPr>
          <w:p w14:paraId="5D280163" w14:textId="6AEF23E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72.41%)</w:t>
            </w:r>
          </w:p>
        </w:tc>
        <w:tc>
          <w:tcPr>
            <w:tcW w:w="851" w:type="dxa"/>
          </w:tcPr>
          <w:p w14:paraId="62CA1DA9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E0CF68" w14:textId="04BA701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,169 (87.99%)</w:t>
            </w:r>
          </w:p>
        </w:tc>
        <w:tc>
          <w:tcPr>
            <w:tcW w:w="2126" w:type="dxa"/>
          </w:tcPr>
          <w:p w14:paraId="1181C205" w14:textId="7F6BF87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 (81.52%)</w:t>
            </w:r>
          </w:p>
        </w:tc>
        <w:tc>
          <w:tcPr>
            <w:tcW w:w="907" w:type="dxa"/>
          </w:tcPr>
          <w:p w14:paraId="39FCE966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0E1F09CD" w14:textId="77777777" w:rsidTr="000A48DA">
        <w:tc>
          <w:tcPr>
            <w:tcW w:w="1560" w:type="dxa"/>
          </w:tcPr>
          <w:p w14:paraId="3442B972" w14:textId="6A50860F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married</w:t>
            </w:r>
          </w:p>
        </w:tc>
        <w:tc>
          <w:tcPr>
            <w:tcW w:w="2126" w:type="dxa"/>
          </w:tcPr>
          <w:p w14:paraId="7ED12B85" w14:textId="73428B3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0.84%)</w:t>
            </w:r>
          </w:p>
        </w:tc>
        <w:tc>
          <w:tcPr>
            <w:tcW w:w="2126" w:type="dxa"/>
          </w:tcPr>
          <w:p w14:paraId="397F76BE" w14:textId="5AE4E0C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0.83%)</w:t>
            </w:r>
          </w:p>
        </w:tc>
        <w:tc>
          <w:tcPr>
            <w:tcW w:w="2126" w:type="dxa"/>
          </w:tcPr>
          <w:p w14:paraId="69FB2060" w14:textId="19910E7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5%)</w:t>
            </w:r>
          </w:p>
        </w:tc>
        <w:tc>
          <w:tcPr>
            <w:tcW w:w="851" w:type="dxa"/>
          </w:tcPr>
          <w:p w14:paraId="6215FC6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811374" w14:textId="6C284865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0.83%)</w:t>
            </w:r>
          </w:p>
        </w:tc>
        <w:tc>
          <w:tcPr>
            <w:tcW w:w="2126" w:type="dxa"/>
          </w:tcPr>
          <w:p w14:paraId="72D3EB4E" w14:textId="606E301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2.17%)</w:t>
            </w:r>
          </w:p>
        </w:tc>
        <w:tc>
          <w:tcPr>
            <w:tcW w:w="907" w:type="dxa"/>
          </w:tcPr>
          <w:p w14:paraId="46F708F2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1816E917" w14:textId="77777777" w:rsidTr="000A48DA">
        <w:tc>
          <w:tcPr>
            <w:tcW w:w="1560" w:type="dxa"/>
          </w:tcPr>
          <w:p w14:paraId="57C7C7CD" w14:textId="1665318B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2126" w:type="dxa"/>
          </w:tcPr>
          <w:p w14:paraId="2648E482" w14:textId="6CE5881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070 (10.18%)</w:t>
            </w:r>
          </w:p>
        </w:tc>
        <w:tc>
          <w:tcPr>
            <w:tcW w:w="2126" w:type="dxa"/>
          </w:tcPr>
          <w:p w14:paraId="55730B51" w14:textId="3CA3649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026 (9.92%)</w:t>
            </w:r>
          </w:p>
        </w:tc>
        <w:tc>
          <w:tcPr>
            <w:tcW w:w="2126" w:type="dxa"/>
          </w:tcPr>
          <w:p w14:paraId="39861631" w14:textId="6356437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25.29%)</w:t>
            </w:r>
          </w:p>
        </w:tc>
        <w:tc>
          <w:tcPr>
            <w:tcW w:w="851" w:type="dxa"/>
          </w:tcPr>
          <w:p w14:paraId="680E21A0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2CF070" w14:textId="7E36F33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057 (10.14%)</w:t>
            </w:r>
          </w:p>
        </w:tc>
        <w:tc>
          <w:tcPr>
            <w:tcW w:w="2126" w:type="dxa"/>
          </w:tcPr>
          <w:p w14:paraId="3410AF16" w14:textId="1D1E36B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14.13%)</w:t>
            </w:r>
          </w:p>
        </w:tc>
        <w:tc>
          <w:tcPr>
            <w:tcW w:w="907" w:type="dxa"/>
          </w:tcPr>
          <w:p w14:paraId="7F19B3E2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7166D61A" w14:textId="77777777" w:rsidTr="000A48DA">
        <w:tc>
          <w:tcPr>
            <w:tcW w:w="1560" w:type="dxa"/>
          </w:tcPr>
          <w:p w14:paraId="41F8DC84" w14:textId="256193B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ukou</w:t>
            </w:r>
          </w:p>
        </w:tc>
        <w:tc>
          <w:tcPr>
            <w:tcW w:w="2126" w:type="dxa"/>
          </w:tcPr>
          <w:p w14:paraId="03308089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BFAD4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68899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743BC0" w14:textId="4030522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</w:t>
            </w:r>
            <w:r w:rsidR="00330B92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5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9252E4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6D71FA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BBA33ED" w14:textId="5C558FB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9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5458227A" w14:textId="77777777" w:rsidTr="000A48DA">
        <w:tc>
          <w:tcPr>
            <w:tcW w:w="1560" w:type="dxa"/>
          </w:tcPr>
          <w:p w14:paraId="11308D79" w14:textId="41BE44B7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wn</w:t>
            </w:r>
          </w:p>
        </w:tc>
        <w:tc>
          <w:tcPr>
            <w:tcW w:w="2126" w:type="dxa"/>
          </w:tcPr>
          <w:p w14:paraId="0EB00F56" w14:textId="4157B7C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913 (18.20%)</w:t>
            </w:r>
          </w:p>
        </w:tc>
        <w:tc>
          <w:tcPr>
            <w:tcW w:w="2126" w:type="dxa"/>
          </w:tcPr>
          <w:p w14:paraId="13490872" w14:textId="5D323C6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881 (18.20%)</w:t>
            </w:r>
          </w:p>
        </w:tc>
        <w:tc>
          <w:tcPr>
            <w:tcW w:w="2126" w:type="dxa"/>
          </w:tcPr>
          <w:p w14:paraId="73D5CBB6" w14:textId="6B44704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8.39%)</w:t>
            </w:r>
          </w:p>
        </w:tc>
        <w:tc>
          <w:tcPr>
            <w:tcW w:w="851" w:type="dxa"/>
          </w:tcPr>
          <w:p w14:paraId="6BF4FE33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C8D8C0" w14:textId="4000B8C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893 (18.17%)</w:t>
            </w:r>
          </w:p>
        </w:tc>
        <w:tc>
          <w:tcPr>
            <w:tcW w:w="2126" w:type="dxa"/>
          </w:tcPr>
          <w:p w14:paraId="242FF8B8" w14:textId="76BCBDD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21.74%)</w:t>
            </w:r>
          </w:p>
        </w:tc>
        <w:tc>
          <w:tcPr>
            <w:tcW w:w="907" w:type="dxa"/>
          </w:tcPr>
          <w:p w14:paraId="5F6582CF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671D2275" w14:textId="77777777" w:rsidTr="000A48DA">
        <w:tc>
          <w:tcPr>
            <w:tcW w:w="1560" w:type="dxa"/>
          </w:tcPr>
          <w:p w14:paraId="542F9602" w14:textId="44BB5400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126" w:type="dxa"/>
          </w:tcPr>
          <w:p w14:paraId="409AB5F3" w14:textId="3B94D985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,599 (81.80%)</w:t>
            </w:r>
          </w:p>
        </w:tc>
        <w:tc>
          <w:tcPr>
            <w:tcW w:w="2126" w:type="dxa"/>
          </w:tcPr>
          <w:p w14:paraId="0A430259" w14:textId="586988E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,457 (81.80%)</w:t>
            </w:r>
          </w:p>
        </w:tc>
        <w:tc>
          <w:tcPr>
            <w:tcW w:w="2126" w:type="dxa"/>
          </w:tcPr>
          <w:p w14:paraId="47BDC65B" w14:textId="63B6BC1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2 (81.61%)</w:t>
            </w:r>
          </w:p>
        </w:tc>
        <w:tc>
          <w:tcPr>
            <w:tcW w:w="851" w:type="dxa"/>
          </w:tcPr>
          <w:p w14:paraId="566F6979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2E2DB0" w14:textId="41CCF43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,527 (81.83%)</w:t>
            </w:r>
          </w:p>
        </w:tc>
        <w:tc>
          <w:tcPr>
            <w:tcW w:w="2126" w:type="dxa"/>
          </w:tcPr>
          <w:p w14:paraId="059B6D8B" w14:textId="6EC1EAD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2 (78.26%)</w:t>
            </w:r>
          </w:p>
        </w:tc>
        <w:tc>
          <w:tcPr>
            <w:tcW w:w="907" w:type="dxa"/>
          </w:tcPr>
          <w:p w14:paraId="36C60E3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17FB89B4" w14:textId="77777777" w:rsidTr="000A48DA">
        <w:tc>
          <w:tcPr>
            <w:tcW w:w="1560" w:type="dxa"/>
          </w:tcPr>
          <w:p w14:paraId="63BFDCB6" w14:textId="38F96E6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king</w:t>
            </w:r>
          </w:p>
        </w:tc>
        <w:tc>
          <w:tcPr>
            <w:tcW w:w="2126" w:type="dxa"/>
          </w:tcPr>
          <w:p w14:paraId="528315C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E716B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6000EB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0FE9F2" w14:textId="5A8897C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330B92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C8EDA0F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F503B0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3F5639F" w14:textId="43D8D5A7" w:rsidR="000A48DA" w:rsidRPr="007C066D" w:rsidRDefault="00C50563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57E7B567" w14:textId="77777777" w:rsidTr="000A48DA">
        <w:tc>
          <w:tcPr>
            <w:tcW w:w="1560" w:type="dxa"/>
          </w:tcPr>
          <w:p w14:paraId="27DE880C" w14:textId="60FF1596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2126" w:type="dxa"/>
          </w:tcPr>
          <w:p w14:paraId="1F15FD0B" w14:textId="007FF6A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0 (8.94%)</w:t>
            </w:r>
          </w:p>
        </w:tc>
        <w:tc>
          <w:tcPr>
            <w:tcW w:w="2126" w:type="dxa"/>
          </w:tcPr>
          <w:p w14:paraId="299949D1" w14:textId="48258EE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4 (8.84%)</w:t>
            </w:r>
          </w:p>
        </w:tc>
        <w:tc>
          <w:tcPr>
            <w:tcW w:w="2126" w:type="dxa"/>
          </w:tcPr>
          <w:p w14:paraId="78B1A0F4" w14:textId="63E7020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14.94%)</w:t>
            </w:r>
          </w:p>
        </w:tc>
        <w:tc>
          <w:tcPr>
            <w:tcW w:w="851" w:type="dxa"/>
          </w:tcPr>
          <w:p w14:paraId="51789C29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0BC3E9" w14:textId="1404D23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25 (8.88%)</w:t>
            </w:r>
          </w:p>
        </w:tc>
        <w:tc>
          <w:tcPr>
            <w:tcW w:w="2126" w:type="dxa"/>
          </w:tcPr>
          <w:p w14:paraId="2D679484" w14:textId="180275C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16.30%)</w:t>
            </w:r>
          </w:p>
        </w:tc>
        <w:tc>
          <w:tcPr>
            <w:tcW w:w="907" w:type="dxa"/>
          </w:tcPr>
          <w:p w14:paraId="79B961B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042A7614" w14:textId="77777777" w:rsidTr="000A48DA">
        <w:tc>
          <w:tcPr>
            <w:tcW w:w="1560" w:type="dxa"/>
          </w:tcPr>
          <w:p w14:paraId="6F27022A" w14:textId="2560F18B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2126" w:type="dxa"/>
          </w:tcPr>
          <w:p w14:paraId="468AE59E" w14:textId="304616B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439 (61.25%)</w:t>
            </w:r>
          </w:p>
        </w:tc>
        <w:tc>
          <w:tcPr>
            <w:tcW w:w="2126" w:type="dxa"/>
          </w:tcPr>
          <w:p w14:paraId="5997A8A7" w14:textId="0BE1751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355 (61.47%)</w:t>
            </w:r>
          </w:p>
        </w:tc>
        <w:tc>
          <w:tcPr>
            <w:tcW w:w="2126" w:type="dxa"/>
          </w:tcPr>
          <w:p w14:paraId="2A2DE8BC" w14:textId="6354F52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4 (48.28%)</w:t>
            </w:r>
          </w:p>
        </w:tc>
        <w:tc>
          <w:tcPr>
            <w:tcW w:w="851" w:type="dxa"/>
          </w:tcPr>
          <w:p w14:paraId="3E463483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59529E" w14:textId="316D4AA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399 (61.41%)</w:t>
            </w:r>
          </w:p>
        </w:tc>
        <w:tc>
          <w:tcPr>
            <w:tcW w:w="2126" w:type="dxa"/>
          </w:tcPr>
          <w:p w14:paraId="4BC346BF" w14:textId="48D5D01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43.48%)</w:t>
            </w:r>
          </w:p>
        </w:tc>
        <w:tc>
          <w:tcPr>
            <w:tcW w:w="907" w:type="dxa"/>
          </w:tcPr>
          <w:p w14:paraId="1D7DF4F1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0162D2D1" w14:textId="77777777" w:rsidTr="000A48DA">
        <w:tc>
          <w:tcPr>
            <w:tcW w:w="1560" w:type="dxa"/>
          </w:tcPr>
          <w:p w14:paraId="6C009D67" w14:textId="4E2810FF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2126" w:type="dxa"/>
          </w:tcPr>
          <w:p w14:paraId="6EA364D6" w14:textId="4D4E9DA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133 (29.80%)</w:t>
            </w:r>
          </w:p>
        </w:tc>
        <w:tc>
          <w:tcPr>
            <w:tcW w:w="2126" w:type="dxa"/>
          </w:tcPr>
          <w:p w14:paraId="0D605FA7" w14:textId="5C04105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69 (29.69%)</w:t>
            </w:r>
          </w:p>
        </w:tc>
        <w:tc>
          <w:tcPr>
            <w:tcW w:w="2126" w:type="dxa"/>
          </w:tcPr>
          <w:p w14:paraId="45425186" w14:textId="22F4150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36.78%)</w:t>
            </w:r>
          </w:p>
        </w:tc>
        <w:tc>
          <w:tcPr>
            <w:tcW w:w="851" w:type="dxa"/>
          </w:tcPr>
          <w:p w14:paraId="1C3E62F0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666230" w14:textId="4D9C0F7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096 (29.71%)</w:t>
            </w:r>
          </w:p>
        </w:tc>
        <w:tc>
          <w:tcPr>
            <w:tcW w:w="2126" w:type="dxa"/>
          </w:tcPr>
          <w:p w14:paraId="12D18C7A" w14:textId="770B1D2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40.22%)</w:t>
            </w:r>
          </w:p>
        </w:tc>
        <w:tc>
          <w:tcPr>
            <w:tcW w:w="907" w:type="dxa"/>
          </w:tcPr>
          <w:p w14:paraId="0C06F146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422F2A61" w14:textId="77777777" w:rsidTr="000A48DA">
        <w:tc>
          <w:tcPr>
            <w:tcW w:w="1560" w:type="dxa"/>
          </w:tcPr>
          <w:p w14:paraId="473E3ADF" w14:textId="7DCCCBD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inking</w:t>
            </w:r>
          </w:p>
        </w:tc>
        <w:tc>
          <w:tcPr>
            <w:tcW w:w="2126" w:type="dxa"/>
          </w:tcPr>
          <w:p w14:paraId="3965578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DBA52A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5C354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745907" w14:textId="4DEC0C6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330B92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E884DE4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20F07B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0B6718F" w14:textId="25C360A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07D055F9" w14:textId="77777777" w:rsidTr="000A48DA">
        <w:tc>
          <w:tcPr>
            <w:tcW w:w="1560" w:type="dxa"/>
          </w:tcPr>
          <w:p w14:paraId="2679A441" w14:textId="43ECE206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</w:tcPr>
          <w:p w14:paraId="239F235D" w14:textId="28D4290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,058 (67.14%)</w:t>
            </w:r>
          </w:p>
        </w:tc>
        <w:tc>
          <w:tcPr>
            <w:tcW w:w="2126" w:type="dxa"/>
          </w:tcPr>
          <w:p w14:paraId="2B1C60C8" w14:textId="6E36B4D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936 (67.09%)</w:t>
            </w:r>
          </w:p>
        </w:tc>
        <w:tc>
          <w:tcPr>
            <w:tcW w:w="2126" w:type="dxa"/>
          </w:tcPr>
          <w:p w14:paraId="7AB9A2C2" w14:textId="43C4073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70.11%)</w:t>
            </w:r>
          </w:p>
        </w:tc>
        <w:tc>
          <w:tcPr>
            <w:tcW w:w="851" w:type="dxa"/>
          </w:tcPr>
          <w:p w14:paraId="3EA5DEF8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67988C" w14:textId="0912AEB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,998 (67.16%)</w:t>
            </w:r>
          </w:p>
        </w:tc>
        <w:tc>
          <w:tcPr>
            <w:tcW w:w="2126" w:type="dxa"/>
          </w:tcPr>
          <w:p w14:paraId="2D542580" w14:textId="2CC4AD4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 (65.22%)</w:t>
            </w:r>
          </w:p>
        </w:tc>
        <w:tc>
          <w:tcPr>
            <w:tcW w:w="907" w:type="dxa"/>
          </w:tcPr>
          <w:p w14:paraId="102F760C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101E5841" w14:textId="77777777" w:rsidTr="000A48DA">
        <w:tc>
          <w:tcPr>
            <w:tcW w:w="1560" w:type="dxa"/>
          </w:tcPr>
          <w:p w14:paraId="5E7ED9FE" w14:textId="4FC85EF6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437DC961" w14:textId="525515C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454 (32.86%)</w:t>
            </w:r>
          </w:p>
        </w:tc>
        <w:tc>
          <w:tcPr>
            <w:tcW w:w="2126" w:type="dxa"/>
          </w:tcPr>
          <w:p w14:paraId="4BA35B7D" w14:textId="2532575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402 (32.91%)</w:t>
            </w:r>
          </w:p>
        </w:tc>
        <w:tc>
          <w:tcPr>
            <w:tcW w:w="2126" w:type="dxa"/>
          </w:tcPr>
          <w:p w14:paraId="54F9AEAA" w14:textId="174DF78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 (29.89%)</w:t>
            </w:r>
          </w:p>
        </w:tc>
        <w:tc>
          <w:tcPr>
            <w:tcW w:w="851" w:type="dxa"/>
          </w:tcPr>
          <w:p w14:paraId="09AE8AF3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1541EE" w14:textId="1038F84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,422 (32.84%)</w:t>
            </w:r>
          </w:p>
        </w:tc>
        <w:tc>
          <w:tcPr>
            <w:tcW w:w="2126" w:type="dxa"/>
          </w:tcPr>
          <w:p w14:paraId="328EFD09" w14:textId="749A0F8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34.78%)</w:t>
            </w:r>
          </w:p>
        </w:tc>
        <w:tc>
          <w:tcPr>
            <w:tcW w:w="907" w:type="dxa"/>
          </w:tcPr>
          <w:p w14:paraId="328E173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01ACCFFD" w14:textId="77777777" w:rsidTr="000A48DA">
        <w:tc>
          <w:tcPr>
            <w:tcW w:w="1560" w:type="dxa"/>
          </w:tcPr>
          <w:p w14:paraId="772C67F6" w14:textId="3BB8D58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TN</w:t>
            </w:r>
          </w:p>
        </w:tc>
        <w:tc>
          <w:tcPr>
            <w:tcW w:w="2126" w:type="dxa"/>
          </w:tcPr>
          <w:p w14:paraId="7D9D4AF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51D6A6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A46DF4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1B06B4" w14:textId="46D4564E" w:rsidR="000A48DA" w:rsidRPr="007C066D" w:rsidRDefault="00935A7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30B92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6DCF1CB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34E0C0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89EDDB8" w14:textId="1B7360F8" w:rsidR="000A48DA" w:rsidRPr="007C066D" w:rsidRDefault="005F181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09118916" w14:textId="77777777" w:rsidTr="000A48DA">
        <w:tc>
          <w:tcPr>
            <w:tcW w:w="1560" w:type="dxa"/>
          </w:tcPr>
          <w:p w14:paraId="5DB3BF00" w14:textId="0938023B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</w:tcPr>
          <w:p w14:paraId="53B355A4" w14:textId="05916DB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927 (56.38%)</w:t>
            </w:r>
          </w:p>
        </w:tc>
        <w:tc>
          <w:tcPr>
            <w:tcW w:w="2126" w:type="dxa"/>
          </w:tcPr>
          <w:p w14:paraId="21E961FA" w14:textId="372A0B8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860 (56.68%)</w:t>
            </w:r>
          </w:p>
        </w:tc>
        <w:tc>
          <w:tcPr>
            <w:tcW w:w="2126" w:type="dxa"/>
          </w:tcPr>
          <w:p w14:paraId="11606ECB" w14:textId="6307EC1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38.51%)</w:t>
            </w:r>
          </w:p>
        </w:tc>
        <w:tc>
          <w:tcPr>
            <w:tcW w:w="851" w:type="dxa"/>
          </w:tcPr>
          <w:p w14:paraId="3B871359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FE209D" w14:textId="36216A5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,885 (56.48%)</w:t>
            </w:r>
          </w:p>
        </w:tc>
        <w:tc>
          <w:tcPr>
            <w:tcW w:w="2126" w:type="dxa"/>
          </w:tcPr>
          <w:p w14:paraId="7B35F45C" w14:textId="3AF9995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45.65%)</w:t>
            </w:r>
          </w:p>
        </w:tc>
        <w:tc>
          <w:tcPr>
            <w:tcW w:w="907" w:type="dxa"/>
          </w:tcPr>
          <w:p w14:paraId="5FEC58A5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47FF1E0A" w14:textId="77777777" w:rsidTr="000A48DA">
        <w:tc>
          <w:tcPr>
            <w:tcW w:w="1560" w:type="dxa"/>
          </w:tcPr>
          <w:p w14:paraId="00C4CDFD" w14:textId="3970EAA0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191F10D8" w14:textId="41F8155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585 (43.62%)</w:t>
            </w:r>
          </w:p>
        </w:tc>
        <w:tc>
          <w:tcPr>
            <w:tcW w:w="2126" w:type="dxa"/>
          </w:tcPr>
          <w:p w14:paraId="57D5EF35" w14:textId="6557FAF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478 (43.32%)</w:t>
            </w:r>
          </w:p>
        </w:tc>
        <w:tc>
          <w:tcPr>
            <w:tcW w:w="2126" w:type="dxa"/>
          </w:tcPr>
          <w:p w14:paraId="4546A732" w14:textId="7B444E7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 (61.49%)</w:t>
            </w:r>
          </w:p>
        </w:tc>
        <w:tc>
          <w:tcPr>
            <w:tcW w:w="851" w:type="dxa"/>
          </w:tcPr>
          <w:p w14:paraId="428910B7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53175F" w14:textId="147D9E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,535 (43.52%)</w:t>
            </w:r>
          </w:p>
        </w:tc>
        <w:tc>
          <w:tcPr>
            <w:tcW w:w="2126" w:type="dxa"/>
          </w:tcPr>
          <w:p w14:paraId="51B457A6" w14:textId="3235039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54.35%)</w:t>
            </w:r>
          </w:p>
        </w:tc>
        <w:tc>
          <w:tcPr>
            <w:tcW w:w="907" w:type="dxa"/>
          </w:tcPr>
          <w:p w14:paraId="0E9367BB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2EE5DFBD" w14:textId="77777777" w:rsidTr="000A48DA">
        <w:tc>
          <w:tcPr>
            <w:tcW w:w="1560" w:type="dxa"/>
          </w:tcPr>
          <w:p w14:paraId="21304CD0" w14:textId="55E3A61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2126" w:type="dxa"/>
          </w:tcPr>
          <w:p w14:paraId="54FF7F9C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CF586A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7FC50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B78F2A" w14:textId="584A80E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9FC1972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69066E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3285F89" w14:textId="38AA4425" w:rsidR="000A48DA" w:rsidRPr="007C066D" w:rsidRDefault="005F181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4566ECDA" w14:textId="77777777" w:rsidTr="000A48DA">
        <w:tc>
          <w:tcPr>
            <w:tcW w:w="1560" w:type="dxa"/>
          </w:tcPr>
          <w:p w14:paraId="43C52EC0" w14:textId="0C274EBC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</w:tcPr>
          <w:p w14:paraId="7E9F5476" w14:textId="13E982A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,606 (91.38%)</w:t>
            </w:r>
          </w:p>
        </w:tc>
        <w:tc>
          <w:tcPr>
            <w:tcW w:w="2126" w:type="dxa"/>
          </w:tcPr>
          <w:p w14:paraId="41783578" w14:textId="00471765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,458 (91.49%)</w:t>
            </w:r>
          </w:p>
        </w:tc>
        <w:tc>
          <w:tcPr>
            <w:tcW w:w="2126" w:type="dxa"/>
          </w:tcPr>
          <w:p w14:paraId="3BA80726" w14:textId="42592A6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8 (85.06%)</w:t>
            </w:r>
          </w:p>
        </w:tc>
        <w:tc>
          <w:tcPr>
            <w:tcW w:w="851" w:type="dxa"/>
          </w:tcPr>
          <w:p w14:paraId="38270C61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D12BB55" w14:textId="2668017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,532 (91.48%)</w:t>
            </w:r>
          </w:p>
        </w:tc>
        <w:tc>
          <w:tcPr>
            <w:tcW w:w="2126" w:type="dxa"/>
          </w:tcPr>
          <w:p w14:paraId="62A97A67" w14:textId="7F0DB5B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80.43%)</w:t>
            </w:r>
          </w:p>
        </w:tc>
        <w:tc>
          <w:tcPr>
            <w:tcW w:w="907" w:type="dxa"/>
          </w:tcPr>
          <w:p w14:paraId="1AC9A90C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41CB980A" w14:textId="77777777" w:rsidTr="000A48DA">
        <w:tc>
          <w:tcPr>
            <w:tcW w:w="1560" w:type="dxa"/>
          </w:tcPr>
          <w:p w14:paraId="18994994" w14:textId="4E613E24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4BA87933" w14:textId="71BD5BE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6 (8.62%)</w:t>
            </w:r>
          </w:p>
        </w:tc>
        <w:tc>
          <w:tcPr>
            <w:tcW w:w="2126" w:type="dxa"/>
          </w:tcPr>
          <w:p w14:paraId="193E697B" w14:textId="087CBAD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0 (8.51%)</w:t>
            </w:r>
          </w:p>
        </w:tc>
        <w:tc>
          <w:tcPr>
            <w:tcW w:w="2126" w:type="dxa"/>
          </w:tcPr>
          <w:p w14:paraId="0A613FE5" w14:textId="34197E7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14.94%)</w:t>
            </w:r>
          </w:p>
        </w:tc>
        <w:tc>
          <w:tcPr>
            <w:tcW w:w="851" w:type="dxa"/>
          </w:tcPr>
          <w:p w14:paraId="4FDCEE1C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A791AB" w14:textId="4C00BB6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8 (8.52%)</w:t>
            </w:r>
          </w:p>
        </w:tc>
        <w:tc>
          <w:tcPr>
            <w:tcW w:w="2126" w:type="dxa"/>
          </w:tcPr>
          <w:p w14:paraId="5C8C43BB" w14:textId="5322C99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9.57%)</w:t>
            </w:r>
          </w:p>
        </w:tc>
        <w:tc>
          <w:tcPr>
            <w:tcW w:w="907" w:type="dxa"/>
          </w:tcPr>
          <w:p w14:paraId="0C0F4B62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74345500" w14:textId="77777777" w:rsidTr="000A48DA">
        <w:tc>
          <w:tcPr>
            <w:tcW w:w="1560" w:type="dxa"/>
          </w:tcPr>
          <w:p w14:paraId="3A947C45" w14:textId="6E1D84E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VD</w:t>
            </w:r>
          </w:p>
        </w:tc>
        <w:tc>
          <w:tcPr>
            <w:tcW w:w="2126" w:type="dxa"/>
          </w:tcPr>
          <w:p w14:paraId="6D70253A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510AD3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18F1BA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FE6BCD" w14:textId="7D1851D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07A725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8219E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5E295F27" w14:textId="6706783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A48DA" w:rsidRPr="007C066D" w14:paraId="00592294" w14:textId="77777777" w:rsidTr="000A48DA">
        <w:tc>
          <w:tcPr>
            <w:tcW w:w="1560" w:type="dxa"/>
          </w:tcPr>
          <w:p w14:paraId="16ADC82E" w14:textId="019DA1B0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26" w:type="dxa"/>
          </w:tcPr>
          <w:p w14:paraId="23E544D6" w14:textId="13D3190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,991 (85.53%)</w:t>
            </w:r>
          </w:p>
        </w:tc>
        <w:tc>
          <w:tcPr>
            <w:tcW w:w="2126" w:type="dxa"/>
          </w:tcPr>
          <w:p w14:paraId="2D8E7B18" w14:textId="24750E9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,857 (85.67%)</w:t>
            </w:r>
          </w:p>
        </w:tc>
        <w:tc>
          <w:tcPr>
            <w:tcW w:w="2126" w:type="dxa"/>
          </w:tcPr>
          <w:p w14:paraId="4E1507C8" w14:textId="39BDB54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4 (77.01%)</w:t>
            </w:r>
          </w:p>
        </w:tc>
        <w:tc>
          <w:tcPr>
            <w:tcW w:w="851" w:type="dxa"/>
          </w:tcPr>
          <w:p w14:paraId="17D8691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452EC3" w14:textId="5013E69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,922 (85.62%)</w:t>
            </w:r>
          </w:p>
        </w:tc>
        <w:tc>
          <w:tcPr>
            <w:tcW w:w="2126" w:type="dxa"/>
          </w:tcPr>
          <w:p w14:paraId="4D1FD5A4" w14:textId="2681AE55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75.00%)</w:t>
            </w:r>
          </w:p>
        </w:tc>
        <w:tc>
          <w:tcPr>
            <w:tcW w:w="907" w:type="dxa"/>
          </w:tcPr>
          <w:p w14:paraId="5953D682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72B4300A" w14:textId="77777777" w:rsidTr="000A48DA">
        <w:tc>
          <w:tcPr>
            <w:tcW w:w="1560" w:type="dxa"/>
          </w:tcPr>
          <w:p w14:paraId="76904A13" w14:textId="08A1659B" w:rsidR="000A48DA" w:rsidRPr="007C066D" w:rsidRDefault="000A48DA" w:rsidP="000A48D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1876B198" w14:textId="3DDF8F3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521 (14.47%)</w:t>
            </w:r>
          </w:p>
        </w:tc>
        <w:tc>
          <w:tcPr>
            <w:tcW w:w="2126" w:type="dxa"/>
          </w:tcPr>
          <w:p w14:paraId="1C87CB4B" w14:textId="44866D46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481 (14.33%)</w:t>
            </w:r>
          </w:p>
        </w:tc>
        <w:tc>
          <w:tcPr>
            <w:tcW w:w="2126" w:type="dxa"/>
          </w:tcPr>
          <w:p w14:paraId="208EC321" w14:textId="741B0206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22.99%)</w:t>
            </w:r>
          </w:p>
        </w:tc>
        <w:tc>
          <w:tcPr>
            <w:tcW w:w="851" w:type="dxa"/>
          </w:tcPr>
          <w:p w14:paraId="1FE09C63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6DC3BD0" w14:textId="5809C24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,498 (14.38%)</w:t>
            </w:r>
          </w:p>
        </w:tc>
        <w:tc>
          <w:tcPr>
            <w:tcW w:w="2126" w:type="dxa"/>
          </w:tcPr>
          <w:p w14:paraId="49EF56BB" w14:textId="096FF27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25.00%)</w:t>
            </w:r>
          </w:p>
        </w:tc>
        <w:tc>
          <w:tcPr>
            <w:tcW w:w="907" w:type="dxa"/>
          </w:tcPr>
          <w:p w14:paraId="7DDF184D" w14:textId="7777777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8DA" w:rsidRPr="007C066D" w14:paraId="22080E36" w14:textId="77777777" w:rsidTr="000A48DA">
        <w:tc>
          <w:tcPr>
            <w:tcW w:w="1560" w:type="dxa"/>
          </w:tcPr>
          <w:p w14:paraId="05A3E965" w14:textId="16C971D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G</w:t>
            </w:r>
          </w:p>
        </w:tc>
        <w:tc>
          <w:tcPr>
            <w:tcW w:w="2126" w:type="dxa"/>
          </w:tcPr>
          <w:p w14:paraId="7C3D819C" w14:textId="4B299A16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.20 (75.23, 156.65)</w:t>
            </w:r>
          </w:p>
        </w:tc>
        <w:tc>
          <w:tcPr>
            <w:tcW w:w="2126" w:type="dxa"/>
          </w:tcPr>
          <w:p w14:paraId="5EA2272B" w14:textId="16092C3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.20 (75.23, 156.65)</w:t>
            </w:r>
          </w:p>
        </w:tc>
        <w:tc>
          <w:tcPr>
            <w:tcW w:w="2126" w:type="dxa"/>
          </w:tcPr>
          <w:p w14:paraId="0DC5933C" w14:textId="78F1F4D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.20 (77.00, 153.11)</w:t>
            </w:r>
          </w:p>
        </w:tc>
        <w:tc>
          <w:tcPr>
            <w:tcW w:w="851" w:type="dxa"/>
          </w:tcPr>
          <w:p w14:paraId="6FAE2CE0" w14:textId="2634E3C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07FC838A" w14:textId="26B6A28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.20 (75.23, 156.65)</w:t>
            </w:r>
          </w:p>
        </w:tc>
        <w:tc>
          <w:tcPr>
            <w:tcW w:w="2126" w:type="dxa"/>
          </w:tcPr>
          <w:p w14:paraId="7D4F09D7" w14:textId="47866F0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5.49 (78.77, 158.86)</w:t>
            </w:r>
          </w:p>
        </w:tc>
        <w:tc>
          <w:tcPr>
            <w:tcW w:w="907" w:type="dxa"/>
          </w:tcPr>
          <w:p w14:paraId="5C396C99" w14:textId="25D3BED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5F181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02F7FC3E" w14:textId="77777777" w:rsidTr="000A48DA">
        <w:tc>
          <w:tcPr>
            <w:tcW w:w="1560" w:type="dxa"/>
          </w:tcPr>
          <w:p w14:paraId="2A160549" w14:textId="5F87D7D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126" w:type="dxa"/>
          </w:tcPr>
          <w:p w14:paraId="29D588EE" w14:textId="009D51F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4.05 (92.78, 136.86)</w:t>
            </w:r>
          </w:p>
        </w:tc>
        <w:tc>
          <w:tcPr>
            <w:tcW w:w="2126" w:type="dxa"/>
          </w:tcPr>
          <w:p w14:paraId="7FF2C9E8" w14:textId="2E5F2AE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4.05 (93.17, 137.24)</w:t>
            </w:r>
          </w:p>
        </w:tc>
        <w:tc>
          <w:tcPr>
            <w:tcW w:w="2126" w:type="dxa"/>
          </w:tcPr>
          <w:p w14:paraId="2038B302" w14:textId="13FDD18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4.77 (83.12, 126.81)</w:t>
            </w:r>
          </w:p>
        </w:tc>
        <w:tc>
          <w:tcPr>
            <w:tcW w:w="851" w:type="dxa"/>
          </w:tcPr>
          <w:p w14:paraId="3A381298" w14:textId="46E8AA2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142E13E8" w14:textId="1E4F475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4.05 (92.98, 136.86)</w:t>
            </w:r>
          </w:p>
        </w:tc>
        <w:tc>
          <w:tcPr>
            <w:tcW w:w="2126" w:type="dxa"/>
          </w:tcPr>
          <w:p w14:paraId="46BE7815" w14:textId="627130B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4.58 (80.80, 128.74)</w:t>
            </w:r>
          </w:p>
        </w:tc>
        <w:tc>
          <w:tcPr>
            <w:tcW w:w="907" w:type="dxa"/>
          </w:tcPr>
          <w:p w14:paraId="14119E70" w14:textId="4B1BB26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</w:t>
            </w:r>
            <w:r w:rsidR="005F181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596B180B" w14:textId="77777777" w:rsidTr="000A48DA">
        <w:tc>
          <w:tcPr>
            <w:tcW w:w="1560" w:type="dxa"/>
          </w:tcPr>
          <w:p w14:paraId="7E9489EC" w14:textId="3988F50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126" w:type="dxa"/>
          </w:tcPr>
          <w:p w14:paraId="237C13CE" w14:textId="4AD7FBA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.10 (40.21, 59.92)</w:t>
            </w:r>
          </w:p>
        </w:tc>
        <w:tc>
          <w:tcPr>
            <w:tcW w:w="2126" w:type="dxa"/>
          </w:tcPr>
          <w:p w14:paraId="6A1093FC" w14:textId="5ADF3AE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.10 (40.21, 59.92)</w:t>
            </w:r>
          </w:p>
        </w:tc>
        <w:tc>
          <w:tcPr>
            <w:tcW w:w="2126" w:type="dxa"/>
          </w:tcPr>
          <w:p w14:paraId="190A15B2" w14:textId="40E2CB3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.13 (38.66, 58.76)</w:t>
            </w:r>
          </w:p>
        </w:tc>
        <w:tc>
          <w:tcPr>
            <w:tcW w:w="851" w:type="dxa"/>
          </w:tcPr>
          <w:p w14:paraId="32EF1DC3" w14:textId="5771FB87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1A55A25A" w14:textId="4A76FE3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.10 (40.21, 59.92)</w:t>
            </w:r>
          </w:p>
        </w:tc>
        <w:tc>
          <w:tcPr>
            <w:tcW w:w="2126" w:type="dxa"/>
          </w:tcPr>
          <w:p w14:paraId="6242085F" w14:textId="52048470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.62 (35.57, 56.44)</w:t>
            </w:r>
          </w:p>
        </w:tc>
        <w:tc>
          <w:tcPr>
            <w:tcW w:w="907" w:type="dxa"/>
          </w:tcPr>
          <w:p w14:paraId="1A480EC3" w14:textId="6F2E0CBD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5A0BF040" w14:textId="77777777" w:rsidTr="000A48DA">
        <w:tc>
          <w:tcPr>
            <w:tcW w:w="1560" w:type="dxa"/>
          </w:tcPr>
          <w:p w14:paraId="7C864997" w14:textId="6B74FC3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A</w:t>
            </w:r>
          </w:p>
        </w:tc>
        <w:tc>
          <w:tcPr>
            <w:tcW w:w="2126" w:type="dxa"/>
          </w:tcPr>
          <w:p w14:paraId="46C21FC4" w14:textId="6978103C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31 (3.57, 5.18)</w:t>
            </w:r>
          </w:p>
        </w:tc>
        <w:tc>
          <w:tcPr>
            <w:tcW w:w="2126" w:type="dxa"/>
          </w:tcPr>
          <w:p w14:paraId="20496A10" w14:textId="3E13C8C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31 (3.57, 5.18)</w:t>
            </w:r>
          </w:p>
        </w:tc>
        <w:tc>
          <w:tcPr>
            <w:tcW w:w="2126" w:type="dxa"/>
          </w:tcPr>
          <w:p w14:paraId="3B76A2B5" w14:textId="180970B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42 (3.64, 5.48)</w:t>
            </w:r>
          </w:p>
        </w:tc>
        <w:tc>
          <w:tcPr>
            <w:tcW w:w="851" w:type="dxa"/>
          </w:tcPr>
          <w:p w14:paraId="514CCAC0" w14:textId="3C7157B2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0A0B0F28" w14:textId="11EDAAD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31 (3.57, 5.18)</w:t>
            </w:r>
          </w:p>
        </w:tc>
        <w:tc>
          <w:tcPr>
            <w:tcW w:w="2126" w:type="dxa"/>
          </w:tcPr>
          <w:p w14:paraId="6551181E" w14:textId="65BFFDFA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42 (3.62, 5.45)</w:t>
            </w:r>
          </w:p>
        </w:tc>
        <w:tc>
          <w:tcPr>
            <w:tcW w:w="907" w:type="dxa"/>
          </w:tcPr>
          <w:p w14:paraId="731725A4" w14:textId="47A13879" w:rsidR="000A48DA" w:rsidRPr="007C066D" w:rsidRDefault="005F181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528775DE" w14:textId="77777777" w:rsidTr="000A48DA">
        <w:tc>
          <w:tcPr>
            <w:tcW w:w="1560" w:type="dxa"/>
          </w:tcPr>
          <w:p w14:paraId="170CA1D7" w14:textId="38860DE6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126" w:type="dxa"/>
          </w:tcPr>
          <w:p w14:paraId="5AA97FBC" w14:textId="68A2536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.42 (94.41, 113.94)</w:t>
            </w:r>
          </w:p>
        </w:tc>
        <w:tc>
          <w:tcPr>
            <w:tcW w:w="2126" w:type="dxa"/>
          </w:tcPr>
          <w:p w14:paraId="339625D7" w14:textId="366698D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.42 (94.32, 113.76)</w:t>
            </w:r>
          </w:p>
        </w:tc>
        <w:tc>
          <w:tcPr>
            <w:tcW w:w="2126" w:type="dxa"/>
          </w:tcPr>
          <w:p w14:paraId="22367B14" w14:textId="19035F8E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.75 (95.22, 122.76)</w:t>
            </w:r>
          </w:p>
        </w:tc>
        <w:tc>
          <w:tcPr>
            <w:tcW w:w="851" w:type="dxa"/>
          </w:tcPr>
          <w:p w14:paraId="1F1C7D2B" w14:textId="23CDAAD9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</w:t>
            </w:r>
            <w:r w:rsidR="00935A7B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22FA985D" w14:textId="5CC7AC8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.42 (94.32, 113.76)</w:t>
            </w:r>
          </w:p>
        </w:tc>
        <w:tc>
          <w:tcPr>
            <w:tcW w:w="2126" w:type="dxa"/>
          </w:tcPr>
          <w:p w14:paraId="02B3F50A" w14:textId="73333113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9.53 (98.01, 125.19)</w:t>
            </w:r>
          </w:p>
        </w:tc>
        <w:tc>
          <w:tcPr>
            <w:tcW w:w="907" w:type="dxa"/>
          </w:tcPr>
          <w:p w14:paraId="4CCC3E86" w14:textId="19B244B2" w:rsidR="000A48DA" w:rsidRPr="007C066D" w:rsidRDefault="005F181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A48DA" w:rsidRPr="007C066D" w14:paraId="6F2A6903" w14:textId="77777777" w:rsidTr="000A48DA">
        <w:tc>
          <w:tcPr>
            <w:tcW w:w="1560" w:type="dxa"/>
          </w:tcPr>
          <w:p w14:paraId="31C1B8AA" w14:textId="54F85081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TI</w:t>
            </w:r>
          </w:p>
        </w:tc>
        <w:tc>
          <w:tcPr>
            <w:tcW w:w="2126" w:type="dxa"/>
          </w:tcPr>
          <w:p w14:paraId="6FD624A0" w14:textId="07D8CACB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69 (8.17, 9.30)</w:t>
            </w:r>
          </w:p>
        </w:tc>
        <w:tc>
          <w:tcPr>
            <w:tcW w:w="2126" w:type="dxa"/>
          </w:tcPr>
          <w:p w14:paraId="05480A49" w14:textId="22E87C94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69 (8.17, 9.28)</w:t>
            </w:r>
          </w:p>
        </w:tc>
        <w:tc>
          <w:tcPr>
            <w:tcW w:w="2126" w:type="dxa"/>
          </w:tcPr>
          <w:p w14:paraId="37BF453F" w14:textId="4C000166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15 (8.54, 9.69)</w:t>
            </w:r>
          </w:p>
        </w:tc>
        <w:tc>
          <w:tcPr>
            <w:tcW w:w="851" w:type="dxa"/>
          </w:tcPr>
          <w:p w14:paraId="3FD05A9A" w14:textId="746FDDEE" w:rsidR="000A48DA" w:rsidRPr="007C066D" w:rsidRDefault="00935A7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3730A22F" w14:textId="182D828F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69 (8.17, 9.29)</w:t>
            </w:r>
          </w:p>
        </w:tc>
        <w:tc>
          <w:tcPr>
            <w:tcW w:w="2126" w:type="dxa"/>
          </w:tcPr>
          <w:p w14:paraId="5FCAAF8D" w14:textId="24F67188" w:rsidR="000A48DA" w:rsidRPr="007C066D" w:rsidRDefault="000A48DA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21 (8.65, 9.85)</w:t>
            </w:r>
          </w:p>
        </w:tc>
        <w:tc>
          <w:tcPr>
            <w:tcW w:w="907" w:type="dxa"/>
          </w:tcPr>
          <w:p w14:paraId="7DBDA330" w14:textId="3C2BE3AD" w:rsidR="000A48DA" w:rsidRPr="007C066D" w:rsidRDefault="005F181B" w:rsidP="000A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85281" w:rsidRPr="007C0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</w:t>
            </w:r>
            <w:r w:rsidR="000A48DA" w:rsidRPr="007C066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</w:tbl>
    <w:p w14:paraId="09F424D8" w14:textId="77777777" w:rsidR="00E51B9F" w:rsidRPr="007C066D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7C06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C066D">
        <w:rPr>
          <w:rFonts w:ascii="Times New Roman" w:hAnsi="Times New Roman" w:cs="Times New Roman"/>
          <w:sz w:val="20"/>
          <w:szCs w:val="20"/>
        </w:rPr>
        <w:t>Median (IQR); n (%)</w:t>
      </w:r>
    </w:p>
    <w:p w14:paraId="763628F0" w14:textId="77777777" w:rsidR="00E51B9F" w:rsidRPr="007C066D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7C066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C066D">
        <w:rPr>
          <w:rFonts w:ascii="Times New Roman" w:hAnsi="Times New Roman" w:cs="Times New Roman"/>
          <w:sz w:val="20"/>
          <w:szCs w:val="20"/>
        </w:rPr>
        <w:t>Wilcoxon rank sum test</w:t>
      </w:r>
    </w:p>
    <w:p w14:paraId="16CD816A" w14:textId="77777777" w:rsidR="00E51B9F" w:rsidRPr="007C066D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7C06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C066D">
        <w:rPr>
          <w:rFonts w:ascii="Times New Roman" w:hAnsi="Times New Roman" w:cs="Times New Roman"/>
          <w:sz w:val="20"/>
          <w:szCs w:val="20"/>
        </w:rPr>
        <w:t>Pearson's Chi-squared test</w:t>
      </w:r>
    </w:p>
    <w:p w14:paraId="6D1F2CF7" w14:textId="64EA8DA8" w:rsidR="00934876" w:rsidRPr="007C066D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7C06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C066D">
        <w:rPr>
          <w:rFonts w:ascii="Times New Roman" w:hAnsi="Times New Roman" w:cs="Times New Roman"/>
          <w:sz w:val="20"/>
          <w:szCs w:val="20"/>
        </w:rPr>
        <w:t>Fisher's exact test</w:t>
      </w:r>
    </w:p>
    <w:sectPr w:rsidR="00934876" w:rsidRPr="007C066D" w:rsidSect="00682BCB">
      <w:pgSz w:w="16838" w:h="11906" w:orient="landscape"/>
      <w:pgMar w:top="1800" w:right="1440" w:bottom="12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EEADC" w14:textId="77777777" w:rsidR="002D08C8" w:rsidRDefault="002D08C8" w:rsidP="000C69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806F2F" w14:textId="77777777" w:rsidR="002D08C8" w:rsidRDefault="002D08C8" w:rsidP="000C69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2AD8B" w14:textId="77777777" w:rsidR="002D08C8" w:rsidRDefault="002D08C8" w:rsidP="000C69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195502" w14:textId="77777777" w:rsidR="002D08C8" w:rsidRDefault="002D08C8" w:rsidP="000C69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76"/>
    <w:rsid w:val="000222B0"/>
    <w:rsid w:val="00047671"/>
    <w:rsid w:val="00096C0B"/>
    <w:rsid w:val="000A48DA"/>
    <w:rsid w:val="000C6905"/>
    <w:rsid w:val="001149C8"/>
    <w:rsid w:val="002602C2"/>
    <w:rsid w:val="002D08C8"/>
    <w:rsid w:val="002F4A4A"/>
    <w:rsid w:val="00330B92"/>
    <w:rsid w:val="00343111"/>
    <w:rsid w:val="003E2BBB"/>
    <w:rsid w:val="00422348"/>
    <w:rsid w:val="00451B29"/>
    <w:rsid w:val="004552F5"/>
    <w:rsid w:val="004B3028"/>
    <w:rsid w:val="004D5A1D"/>
    <w:rsid w:val="005779E1"/>
    <w:rsid w:val="005F181B"/>
    <w:rsid w:val="00682BCB"/>
    <w:rsid w:val="00783540"/>
    <w:rsid w:val="007C066D"/>
    <w:rsid w:val="00903ACC"/>
    <w:rsid w:val="00934876"/>
    <w:rsid w:val="00935A7B"/>
    <w:rsid w:val="00993AD0"/>
    <w:rsid w:val="009D735E"/>
    <w:rsid w:val="009D7996"/>
    <w:rsid w:val="00A10E4D"/>
    <w:rsid w:val="00A23882"/>
    <w:rsid w:val="00B40280"/>
    <w:rsid w:val="00C061E7"/>
    <w:rsid w:val="00C50563"/>
    <w:rsid w:val="00C842C1"/>
    <w:rsid w:val="00D47EBB"/>
    <w:rsid w:val="00D552F4"/>
    <w:rsid w:val="00D85281"/>
    <w:rsid w:val="00E51B9F"/>
    <w:rsid w:val="00E85C1B"/>
    <w:rsid w:val="00F173A3"/>
    <w:rsid w:val="00F63FE9"/>
    <w:rsid w:val="00F7585D"/>
    <w:rsid w:val="00FC32F4"/>
    <w:rsid w:val="00FD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AA64A"/>
  <w15:chartTrackingRefBased/>
  <w15:docId w15:val="{953FB018-588D-4BD8-BCED-AF346E9E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4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4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4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48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48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487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48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48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48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48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48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48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48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48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48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48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48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48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48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4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48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4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4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48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48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48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48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48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48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69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69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69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6905"/>
    <w:rPr>
      <w:sz w:val="18"/>
      <w:szCs w:val="18"/>
    </w:rPr>
  </w:style>
  <w:style w:type="table" w:styleId="af2">
    <w:name w:val="Table Grid"/>
    <w:basedOn w:val="a1"/>
    <w:uiPriority w:val="39"/>
    <w:rsid w:val="0068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2</Pages>
  <Words>506</Words>
  <Characters>2878</Characters>
  <Application>Microsoft Office Word</Application>
  <DocSecurity>0</DocSecurity>
  <Lines>359</Lines>
  <Paragraphs>281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4</cp:revision>
  <dcterms:created xsi:type="dcterms:W3CDTF">2025-03-27T08:34:00Z</dcterms:created>
  <dcterms:modified xsi:type="dcterms:W3CDTF">2025-09-29T13:09:00Z</dcterms:modified>
</cp:coreProperties>
</file>